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97B98" w:rsidRDefault="00000000">
      <w:pPr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  <w:b/>
          <w:bCs/>
          <w:sz w:val="16"/>
          <w:szCs w:val="20"/>
        </w:rPr>
        <w:t xml:space="preserve">Appendix </w:t>
      </w:r>
      <w:r>
        <w:rPr>
          <w:rFonts w:ascii="Times New Roman" w:hAnsi="Times New Roman" w:cs="Times New Roman" w:hint="eastAsia"/>
          <w:b/>
          <w:bCs/>
          <w:sz w:val="16"/>
          <w:szCs w:val="20"/>
        </w:rPr>
        <w:t>C.</w:t>
      </w:r>
      <w:r>
        <w:rPr>
          <w:rFonts w:ascii="Times New Roman" w:hAnsi="Times New Roman" w:cs="Times New Roman" w:hint="eastAsia"/>
          <w:sz w:val="16"/>
          <w:szCs w:val="20"/>
        </w:rPr>
        <w:t xml:space="preserve"> Home-based cardiac rehabilitation exercise adherence scale</w:t>
      </w:r>
    </w:p>
    <w:tbl>
      <w:tblPr>
        <w:tblStyle w:val="a3"/>
        <w:tblW w:w="14459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135"/>
        <w:gridCol w:w="8788"/>
        <w:gridCol w:w="907"/>
        <w:gridCol w:w="907"/>
        <w:gridCol w:w="907"/>
        <w:gridCol w:w="907"/>
        <w:gridCol w:w="908"/>
      </w:tblGrid>
      <w:tr w:rsidR="003D50C8" w:rsidTr="003D50C8">
        <w:tc>
          <w:tcPr>
            <w:tcW w:w="1135" w:type="dxa"/>
          </w:tcPr>
          <w:p w:rsidR="00221C85" w:rsidRDefault="00221C8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imension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20"/>
              </w:rPr>
              <w:t>s</w:t>
            </w:r>
          </w:p>
        </w:tc>
        <w:tc>
          <w:tcPr>
            <w:tcW w:w="8788" w:type="dxa"/>
          </w:tcPr>
          <w:p w:rsidR="00221C85" w:rsidRDefault="00221C8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20"/>
              </w:rPr>
              <w:t>Items</w:t>
            </w:r>
          </w:p>
        </w:tc>
        <w:tc>
          <w:tcPr>
            <w:tcW w:w="907" w:type="dxa"/>
          </w:tcPr>
          <w:p w:rsidR="00221C85" w:rsidRDefault="003D50C8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20"/>
              </w:rPr>
            </w:pPr>
            <w:r w:rsidRPr="003D50C8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 xml:space="preserve">Strongly agree </w:t>
            </w:r>
          </w:p>
        </w:tc>
        <w:tc>
          <w:tcPr>
            <w:tcW w:w="907" w:type="dxa"/>
          </w:tcPr>
          <w:p w:rsidR="00221C85" w:rsidRDefault="003D50C8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A</w:t>
            </w:r>
            <w:r w:rsidRPr="003D50C8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gree</w:t>
            </w:r>
          </w:p>
        </w:tc>
        <w:tc>
          <w:tcPr>
            <w:tcW w:w="907" w:type="dxa"/>
          </w:tcPr>
          <w:p w:rsidR="00221C85" w:rsidRDefault="003D50C8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N</w:t>
            </w:r>
            <w:r w:rsidRPr="003D50C8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eutral</w:t>
            </w:r>
          </w:p>
        </w:tc>
        <w:tc>
          <w:tcPr>
            <w:tcW w:w="907" w:type="dxa"/>
          </w:tcPr>
          <w:p w:rsidR="00221C85" w:rsidRDefault="003D50C8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D</w:t>
            </w:r>
            <w:r w:rsidRPr="003D50C8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isagree</w:t>
            </w:r>
          </w:p>
        </w:tc>
        <w:tc>
          <w:tcPr>
            <w:tcW w:w="908" w:type="dxa"/>
          </w:tcPr>
          <w:p w:rsidR="00221C85" w:rsidRDefault="003D50C8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S</w:t>
            </w:r>
            <w:r w:rsidRPr="003D50C8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trongly disagree</w:t>
            </w:r>
          </w:p>
        </w:tc>
      </w:tr>
      <w:tr w:rsidR="003D50C8" w:rsidRPr="00221C85" w:rsidTr="003D50C8">
        <w:tc>
          <w:tcPr>
            <w:tcW w:w="1135" w:type="dxa"/>
            <w:vMerge w:val="restart"/>
            <w:vAlign w:val="center"/>
          </w:tcPr>
          <w:p w:rsidR="00221C85" w:rsidRDefault="00221C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Seeking supports</w:t>
            </w:r>
          </w:p>
        </w:tc>
        <w:tc>
          <w:tcPr>
            <w:tcW w:w="8788" w:type="dxa"/>
          </w:tcPr>
          <w:p w:rsidR="00221C85" w:rsidRDefault="00221C8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I learned related knowledge and skills of cardiac rehabilitation exercise through various resources.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8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3D50C8" w:rsidTr="003D50C8">
        <w:tc>
          <w:tcPr>
            <w:tcW w:w="1135" w:type="dxa"/>
            <w:vMerge/>
          </w:tcPr>
          <w:p w:rsidR="00221C85" w:rsidRDefault="00221C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8" w:type="dxa"/>
          </w:tcPr>
          <w:p w:rsidR="00221C85" w:rsidRDefault="00221C8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I contacted my peers to seek the experience and information supports of cardiac rehabilitation exercise.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8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3D50C8" w:rsidTr="003D50C8">
        <w:tc>
          <w:tcPr>
            <w:tcW w:w="1135" w:type="dxa"/>
            <w:vMerge/>
          </w:tcPr>
          <w:p w:rsidR="00221C85" w:rsidRDefault="00221C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8" w:type="dxa"/>
          </w:tcPr>
          <w:p w:rsidR="00221C85" w:rsidRDefault="00221C8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I sought the supervision and supports of family to complete high-quality cardiac rehabilitation exercise.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8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3D50C8" w:rsidTr="003D50C8">
        <w:tc>
          <w:tcPr>
            <w:tcW w:w="1135" w:type="dxa"/>
            <w:vMerge/>
          </w:tcPr>
          <w:p w:rsidR="00221C85" w:rsidRDefault="00221C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8" w:type="dxa"/>
          </w:tcPr>
          <w:p w:rsidR="00221C85" w:rsidRDefault="00221C8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I sought suggestions from professionals on preventing and controlling the adverse factors of cardiac rehabilitation exercise.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8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3D50C8" w:rsidTr="003D50C8">
        <w:tc>
          <w:tcPr>
            <w:tcW w:w="1135" w:type="dxa"/>
            <w:vMerge/>
          </w:tcPr>
          <w:p w:rsidR="00221C85" w:rsidRDefault="00221C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8" w:type="dxa"/>
          </w:tcPr>
          <w:p w:rsidR="00221C85" w:rsidRDefault="00221C8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I sought professionals to regularly update my cardiac rehabilitation exercise prescription.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8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3D50C8" w:rsidTr="003D50C8">
        <w:tc>
          <w:tcPr>
            <w:tcW w:w="1135" w:type="dxa"/>
            <w:vMerge w:val="restart"/>
            <w:vAlign w:val="center"/>
          </w:tcPr>
          <w:p w:rsidR="00221C85" w:rsidRDefault="00221C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Rehabilitation exercise</w:t>
            </w:r>
          </w:p>
        </w:tc>
        <w:tc>
          <w:tcPr>
            <w:tcW w:w="8788" w:type="dxa"/>
          </w:tcPr>
          <w:p w:rsidR="00221C85" w:rsidRDefault="00221C8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I chose the appropriate cardiac rehabilitation exercise place based on environmental safety and personal preference.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8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3D50C8" w:rsidTr="003D50C8">
        <w:tc>
          <w:tcPr>
            <w:tcW w:w="1135" w:type="dxa"/>
            <w:vMerge/>
          </w:tcPr>
          <w:p w:rsidR="00221C85" w:rsidRDefault="00221C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8" w:type="dxa"/>
          </w:tcPr>
          <w:p w:rsidR="00221C85" w:rsidRDefault="00221C8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I evaluated self-condition and physiological indicators before cardiac rehabilitation exercise.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8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3D50C8" w:rsidTr="003D50C8">
        <w:tc>
          <w:tcPr>
            <w:tcW w:w="1135" w:type="dxa"/>
            <w:vMerge/>
          </w:tcPr>
          <w:p w:rsidR="00221C85" w:rsidRDefault="00221C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8" w:type="dxa"/>
          </w:tcPr>
          <w:p w:rsidR="00221C85" w:rsidRDefault="00221C8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I did related warm-up and relaxation exercises before and after cardiac rehabilitation exercise.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8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3D50C8" w:rsidTr="003D50C8">
        <w:tc>
          <w:tcPr>
            <w:tcW w:w="1135" w:type="dxa"/>
            <w:vMerge/>
          </w:tcPr>
          <w:p w:rsidR="00221C85" w:rsidRDefault="00221C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8" w:type="dxa"/>
          </w:tcPr>
          <w:p w:rsidR="00221C85" w:rsidRDefault="00221C8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I strictly followed the cardiac rehabilitation exercise program (mode, intensity, time, frequency) recommended by the professionals.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8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3D50C8" w:rsidTr="003D50C8">
        <w:tc>
          <w:tcPr>
            <w:tcW w:w="1135" w:type="dxa"/>
            <w:vMerge/>
          </w:tcPr>
          <w:p w:rsidR="00221C85" w:rsidRDefault="00221C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8" w:type="dxa"/>
          </w:tcPr>
          <w:p w:rsidR="00221C85" w:rsidRDefault="00221C8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I followed suggestions from professionals to increase my exercise load gradually.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8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3D50C8" w:rsidTr="003D50C8">
        <w:tc>
          <w:tcPr>
            <w:tcW w:w="1135" w:type="dxa"/>
            <w:vMerge/>
          </w:tcPr>
          <w:p w:rsidR="00221C85" w:rsidRDefault="00221C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8" w:type="dxa"/>
          </w:tcPr>
          <w:p w:rsidR="00221C85" w:rsidRDefault="00221C8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I actively kept a regular journal of my cardiac rehabilitation exercise.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8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3D50C8" w:rsidTr="003D50C8">
        <w:tc>
          <w:tcPr>
            <w:tcW w:w="1135" w:type="dxa"/>
            <w:vMerge w:val="restart"/>
            <w:vAlign w:val="center"/>
          </w:tcPr>
          <w:p w:rsidR="00221C85" w:rsidRDefault="00221C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Exercise monitoring</w:t>
            </w:r>
          </w:p>
        </w:tc>
        <w:tc>
          <w:tcPr>
            <w:tcW w:w="8788" w:type="dxa"/>
          </w:tcPr>
          <w:p w:rsidR="00221C85" w:rsidRDefault="00221C8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I actively focused on subjective feelings and physiological indicators in cardiac rehabilitation exercise.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8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3D50C8" w:rsidTr="003D50C8">
        <w:tc>
          <w:tcPr>
            <w:tcW w:w="1135" w:type="dxa"/>
            <w:vMerge/>
          </w:tcPr>
          <w:p w:rsidR="00221C85" w:rsidRDefault="00221C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8" w:type="dxa"/>
          </w:tcPr>
          <w:p w:rsidR="00221C85" w:rsidRDefault="00221C8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I memorized the notes of cardiac rehabilitation and grasp the signs to stop exercising.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8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3D50C8" w:rsidTr="003D50C8">
        <w:tc>
          <w:tcPr>
            <w:tcW w:w="1135" w:type="dxa"/>
            <w:vMerge/>
          </w:tcPr>
          <w:p w:rsidR="00221C85" w:rsidRDefault="00221C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8" w:type="dxa"/>
          </w:tcPr>
          <w:p w:rsidR="00221C85" w:rsidRDefault="00221C8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I effectively recorded and managed the data generated by cardiac rehabilitation exercise.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8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3D50C8" w:rsidTr="003D50C8">
        <w:tc>
          <w:tcPr>
            <w:tcW w:w="1135" w:type="dxa"/>
            <w:vMerge/>
          </w:tcPr>
          <w:p w:rsidR="00221C85" w:rsidRDefault="00221C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8" w:type="dxa"/>
          </w:tcPr>
          <w:p w:rsidR="00221C85" w:rsidRDefault="00221C8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 xml:space="preserve">I followed the guidance </w:t>
            </w:r>
            <w:r>
              <w:rPr>
                <w:rFonts w:ascii="Times New Roman" w:eastAsia="楷体" w:cs="Times New Roman" w:hint="eastAsia"/>
                <w:color w:val="000000"/>
                <w:sz w:val="16"/>
                <w:szCs w:val="16"/>
              </w:rPr>
              <w:t>from</w:t>
            </w: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 xml:space="preserve"> professionals for cardiac rehabilitation exercise monitoring.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8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3D50C8" w:rsidTr="003D50C8">
        <w:tc>
          <w:tcPr>
            <w:tcW w:w="1135" w:type="dxa"/>
            <w:vMerge/>
          </w:tcPr>
          <w:p w:rsidR="00221C85" w:rsidRDefault="00221C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8" w:type="dxa"/>
          </w:tcPr>
          <w:p w:rsidR="00221C85" w:rsidRDefault="00221C8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I contacted professionals when I felt uncomfortable during cardiac rehabilitation.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8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3D50C8" w:rsidTr="003D50C8">
        <w:tc>
          <w:tcPr>
            <w:tcW w:w="1135" w:type="dxa"/>
            <w:vMerge w:val="restart"/>
            <w:vAlign w:val="center"/>
          </w:tcPr>
          <w:p w:rsidR="00221C85" w:rsidRDefault="00221C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Information feedback</w:t>
            </w:r>
          </w:p>
        </w:tc>
        <w:tc>
          <w:tcPr>
            <w:tcW w:w="8788" w:type="dxa"/>
          </w:tcPr>
          <w:p w:rsidR="00221C85" w:rsidRDefault="00221C8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I gave professionals feedback on the subjective feelings and weaknesses of cardiac rehabilitation exercise.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8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3D50C8" w:rsidTr="003D50C8">
        <w:tc>
          <w:tcPr>
            <w:tcW w:w="1135" w:type="dxa"/>
            <w:vMerge/>
          </w:tcPr>
          <w:p w:rsidR="00221C85" w:rsidRDefault="00221C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8" w:type="dxa"/>
          </w:tcPr>
          <w:p w:rsidR="00221C85" w:rsidRDefault="00221C8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I regularly reported the monitoring information of cardiac rehabilitation exercise to the professionals.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8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3D50C8" w:rsidTr="003D50C8">
        <w:tc>
          <w:tcPr>
            <w:tcW w:w="1135" w:type="dxa"/>
            <w:vMerge/>
          </w:tcPr>
          <w:p w:rsidR="00221C85" w:rsidRDefault="00221C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8" w:type="dxa"/>
          </w:tcPr>
          <w:p w:rsidR="00221C85" w:rsidRDefault="00221C85">
            <w:pPr>
              <w:jc w:val="left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I conducted regular outpatient follow-up and gave feedback on cardiac function by participating in clinical evaluation.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8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3D50C8" w:rsidTr="003D50C8">
        <w:tc>
          <w:tcPr>
            <w:tcW w:w="1135" w:type="dxa"/>
            <w:vMerge/>
          </w:tcPr>
          <w:p w:rsidR="00221C85" w:rsidRDefault="00221C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8" w:type="dxa"/>
          </w:tcPr>
          <w:p w:rsidR="00221C85" w:rsidRDefault="00221C85">
            <w:pPr>
              <w:jc w:val="left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I regularly conducted self-summary and feedback based on the data and feelings of cardiac rehabilitation exercise.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8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3D50C8" w:rsidTr="003D50C8">
        <w:tc>
          <w:tcPr>
            <w:tcW w:w="1135" w:type="dxa"/>
            <w:vMerge/>
          </w:tcPr>
          <w:p w:rsidR="00221C85" w:rsidRDefault="00221C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8" w:type="dxa"/>
          </w:tcPr>
          <w:p w:rsidR="00221C85" w:rsidRDefault="00221C85">
            <w:pPr>
              <w:jc w:val="left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I gave feedback to my family about my feelings in cardiac rehabilitation exercise and the support behavior I needed.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8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3D50C8" w:rsidTr="003D50C8">
        <w:tc>
          <w:tcPr>
            <w:tcW w:w="1135" w:type="dxa"/>
            <w:vMerge/>
          </w:tcPr>
          <w:p w:rsidR="00221C85" w:rsidRDefault="00221C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8" w:type="dxa"/>
          </w:tcPr>
          <w:p w:rsidR="00221C85" w:rsidRDefault="00221C85">
            <w:pPr>
              <w:jc w:val="left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I communicated with my peers and gave feedback on my views and experiences in cardiac rehabilitation exercise.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8" w:type="dxa"/>
          </w:tcPr>
          <w:p w:rsidR="00221C85" w:rsidRDefault="003D50C8" w:rsidP="00621BAD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</w:tbl>
    <w:p w:rsidR="00F97B98" w:rsidRPr="003D50C8" w:rsidRDefault="00F97B98" w:rsidP="003D50C8">
      <w:pPr>
        <w:rPr>
          <w:rFonts w:ascii="Times New Roman" w:hAnsi="Times New Roman" w:cs="Times New Roman" w:hint="eastAsia"/>
          <w:b/>
          <w:bCs/>
          <w:sz w:val="18"/>
          <w:szCs w:val="21"/>
        </w:rPr>
      </w:pPr>
    </w:p>
    <w:sectPr w:rsidR="00F97B98" w:rsidRPr="003D50C8" w:rsidSect="00221C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77A4F" w:rsidRDefault="00E77A4F" w:rsidP="00031C0E">
      <w:r>
        <w:separator/>
      </w:r>
    </w:p>
  </w:endnote>
  <w:endnote w:type="continuationSeparator" w:id="0">
    <w:p w:rsidR="00E77A4F" w:rsidRDefault="00E77A4F" w:rsidP="00031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77A4F" w:rsidRDefault="00E77A4F" w:rsidP="00031C0E">
      <w:r>
        <w:separator/>
      </w:r>
    </w:p>
  </w:footnote>
  <w:footnote w:type="continuationSeparator" w:id="0">
    <w:p w:rsidR="00E77A4F" w:rsidRDefault="00E77A4F" w:rsidP="00031C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JlNGE4ZDg2OTM2YjQ0OTRhYjAyMDUzZTFkMGEwMDgifQ=="/>
  </w:docVars>
  <w:rsids>
    <w:rsidRoot w:val="00F97B98"/>
    <w:rsid w:val="00031C0E"/>
    <w:rsid w:val="00221C85"/>
    <w:rsid w:val="002F2C15"/>
    <w:rsid w:val="003D50C8"/>
    <w:rsid w:val="003E42A8"/>
    <w:rsid w:val="00621BAD"/>
    <w:rsid w:val="0072727D"/>
    <w:rsid w:val="007B21B0"/>
    <w:rsid w:val="00C34885"/>
    <w:rsid w:val="00E77A4F"/>
    <w:rsid w:val="00F97B98"/>
    <w:rsid w:val="0FCF170E"/>
    <w:rsid w:val="2FE04785"/>
    <w:rsid w:val="3B7129EC"/>
    <w:rsid w:val="49AC3605"/>
    <w:rsid w:val="78FD61C3"/>
    <w:rsid w:val="7B622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A211DA"/>
  <w15:docId w15:val="{E96F8440-1840-44FE-BEBA-3CFE8E3F0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031C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31C0E"/>
    <w:rPr>
      <w:kern w:val="2"/>
      <w:sz w:val="18"/>
      <w:szCs w:val="18"/>
    </w:rPr>
  </w:style>
  <w:style w:type="paragraph" w:styleId="a6">
    <w:name w:val="footer"/>
    <w:basedOn w:val="a"/>
    <w:link w:val="a7"/>
    <w:rsid w:val="00031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31C0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10</Words>
  <Characters>2342</Characters>
  <Application>Microsoft Office Word</Application>
  <DocSecurity>0</DocSecurity>
  <Lines>19</Lines>
  <Paragraphs>5</Paragraphs>
  <ScaleCrop>false</ScaleCrop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杨 振</cp:lastModifiedBy>
  <cp:revision>11</cp:revision>
  <dcterms:created xsi:type="dcterms:W3CDTF">2023-02-21T00:56:00Z</dcterms:created>
  <dcterms:modified xsi:type="dcterms:W3CDTF">2023-06-22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BBE331473E947D1A065E5798A7B95F3</vt:lpwstr>
  </property>
</Properties>
</file>